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2E65C6" w14:textId="611E2BA4" w:rsidR="00597F9B" w:rsidRDefault="00A86B4F" w:rsidP="00597F9B">
      <w:pPr>
        <w:spacing w:after="0" w:line="480" w:lineRule="auto"/>
        <w:jc w:val="both"/>
        <w:rPr>
          <w:szCs w:val="24"/>
        </w:rPr>
      </w:pPr>
      <w:bookmarkStart w:id="0" w:name="_GoBack"/>
      <w:r w:rsidRPr="00A86B4F">
        <w:rPr>
          <w:b/>
          <w:szCs w:val="24"/>
        </w:rPr>
        <w:t xml:space="preserve">S1 Appendix </w:t>
      </w:r>
      <w:bookmarkEnd w:id="0"/>
      <w:r w:rsidRPr="00A86B4F">
        <w:rPr>
          <w:b/>
          <w:szCs w:val="24"/>
        </w:rPr>
        <w:t>: Explanation of Decomposition Method</w:t>
      </w:r>
    </w:p>
    <w:p w14:paraId="580350EB" w14:textId="77777777" w:rsidR="00597F9B" w:rsidRDefault="00597F9B" w:rsidP="00597F9B">
      <w:pPr>
        <w:spacing w:after="0" w:line="480" w:lineRule="auto"/>
        <w:jc w:val="both"/>
        <w:rPr>
          <w:szCs w:val="24"/>
        </w:rPr>
      </w:pPr>
      <w:r>
        <w:rPr>
          <w:szCs w:val="24"/>
        </w:rPr>
        <w:t xml:space="preserve">The multivariate decomposition analysis of the logit or log odd of binary undernutrition and undernutrition tried is define as </w:t>
      </w:r>
    </w:p>
    <w:p w14:paraId="1244281B" w14:textId="77777777" w:rsidR="00597F9B" w:rsidRDefault="00597F9B" w:rsidP="00597F9B">
      <w:pPr>
        <w:spacing w:after="0" w:line="480" w:lineRule="auto"/>
        <w:jc w:val="both"/>
      </w:pPr>
      <w:r>
        <w:rPr>
          <w:szCs w:val="24"/>
        </w:rPr>
        <w:t>Y=F(</w:t>
      </w:r>
      <w:proofErr w:type="spellStart"/>
      <w:r w:rsidRPr="00630D8A">
        <w:rPr>
          <w:szCs w:val="24"/>
        </w:rPr>
        <w:t>X</w:t>
      </w:r>
      <w:r w:rsidRPr="002468BD">
        <w:rPr>
          <w:szCs w:val="24"/>
        </w:rPr>
        <w:t>ß</w:t>
      </w:r>
      <w:proofErr w:type="spellEnd"/>
      <w:r w:rsidRPr="002468BD">
        <w:t xml:space="preserve">) </w:t>
      </w:r>
      <w:r>
        <w:t xml:space="preserve"> </w:t>
      </w:r>
    </w:p>
    <w:p w14:paraId="5BC35A64" w14:textId="77777777" w:rsidR="00597F9B" w:rsidRDefault="00597F9B" w:rsidP="00597F9B">
      <w:pPr>
        <w:spacing w:after="0" w:line="480" w:lineRule="auto"/>
        <w:jc w:val="both"/>
        <w:rPr>
          <w:szCs w:val="24"/>
          <w:lang w:val="en-GB"/>
        </w:rPr>
      </w:pPr>
      <w:r w:rsidRPr="002468BD">
        <w:t>T</w:t>
      </w:r>
      <w:r w:rsidRPr="00A92D49">
        <w:rPr>
          <w:szCs w:val="24"/>
          <w:lang w:val="en-GB"/>
        </w:rPr>
        <w:t>he dependent variable is determined by the linear combination of predictors and their corresponding regression coefficients.</w:t>
      </w:r>
      <w:r>
        <w:rPr>
          <w:szCs w:val="24"/>
          <w:lang w:val="en-GB"/>
        </w:rPr>
        <w:t xml:space="preserve"> </w:t>
      </w:r>
    </w:p>
    <w:p w14:paraId="706F8C36" w14:textId="77777777" w:rsidR="00597F9B" w:rsidRPr="002E437D" w:rsidRDefault="00597F9B" w:rsidP="00597F9B">
      <w:pPr>
        <w:spacing w:after="0" w:line="480" w:lineRule="auto"/>
        <w:jc w:val="both"/>
        <w:rPr>
          <w:szCs w:val="24"/>
          <w:lang w:val="en-GB"/>
        </w:rPr>
      </w:pPr>
      <w:r>
        <w:rPr>
          <w:szCs w:val="24"/>
          <w:lang w:val="en-GB"/>
        </w:rPr>
        <w:t>here</w:t>
      </w:r>
      <w:r w:rsidRPr="00283F80">
        <w:rPr>
          <w:szCs w:val="24"/>
          <w:lang w:val="en-GB"/>
        </w:rPr>
        <w:t xml:space="preserve"> Y is the dependent variable vector of size N × 1, X is the matrix of independent variables with dimensions N × K, and β is the coefficient vector of size K × 1. </w:t>
      </w:r>
      <w:proofErr w:type="gramStart"/>
      <w:r w:rsidRPr="00283F80">
        <w:rPr>
          <w:szCs w:val="24"/>
          <w:lang w:val="en-GB"/>
        </w:rPr>
        <w:t>F(</w:t>
      </w:r>
      <w:proofErr w:type="gramEnd"/>
      <w:r w:rsidRPr="00283F80">
        <w:rPr>
          <w:rFonts w:ascii="MS Mincho" w:eastAsia="MS Mincho" w:hAnsi="MS Mincho" w:cs="MS Mincho"/>
          <w:szCs w:val="24"/>
          <w:lang w:val="en-GB"/>
        </w:rPr>
        <w:t>⋅</w:t>
      </w:r>
      <w:r w:rsidRPr="00283F80">
        <w:rPr>
          <w:szCs w:val="24"/>
          <w:lang w:val="en-GB"/>
        </w:rPr>
        <w:t xml:space="preserve">) denotes a differentiable function that maps the linear combination of X(Xβ) to Y. </w:t>
      </w:r>
      <w:r w:rsidRPr="002E437D">
        <w:rPr>
          <w:szCs w:val="24"/>
          <w:lang w:val="en-GB"/>
        </w:rPr>
        <w:t>By breaking down the overall differences between groups A and B into distinct components that represent compositional disparities (endowments) and variations in the effects of characteristics (coefficients), we can gain valuable insights into the specific factors that contribute to disparities observed between these groups.</w:t>
      </w:r>
    </w:p>
    <w:p w14:paraId="0262E450" w14:textId="77777777" w:rsidR="00597F9B" w:rsidRDefault="00597F9B" w:rsidP="00597F9B">
      <w:pPr>
        <w:spacing w:after="0" w:line="480" w:lineRule="auto"/>
        <w:jc w:val="both"/>
        <w:rPr>
          <w:sz w:val="20"/>
          <w:szCs w:val="20"/>
        </w:rPr>
      </w:pPr>
      <w:r w:rsidRPr="002468BD">
        <w:rPr>
          <w:sz w:val="20"/>
          <w:szCs w:val="20"/>
        </w:rPr>
        <w:t>Logit (A)-Logit (B)=F(</w:t>
      </w:r>
      <w:proofErr w:type="spellStart"/>
      <w:r w:rsidRPr="002468BD">
        <w:rPr>
          <w:sz w:val="20"/>
          <w:szCs w:val="20"/>
        </w:rPr>
        <w:t>X</w:t>
      </w:r>
      <w:r w:rsidRPr="002468BD">
        <w:rPr>
          <w:sz w:val="20"/>
          <w:szCs w:val="20"/>
          <w:vertAlign w:val="subscript"/>
        </w:rPr>
        <w:t>A</w:t>
      </w:r>
      <w:r w:rsidRPr="002468BD">
        <w:rPr>
          <w:sz w:val="20"/>
          <w:szCs w:val="20"/>
        </w:rPr>
        <w:t>ß</w:t>
      </w:r>
      <w:r w:rsidRPr="002468BD">
        <w:rPr>
          <w:sz w:val="20"/>
          <w:szCs w:val="20"/>
          <w:vertAlign w:val="subscript"/>
        </w:rPr>
        <w:t>A</w:t>
      </w:r>
      <w:proofErr w:type="spellEnd"/>
      <w:r w:rsidRPr="002468BD">
        <w:rPr>
          <w:sz w:val="20"/>
          <w:szCs w:val="20"/>
        </w:rPr>
        <w:t>) –F(</w:t>
      </w:r>
      <w:proofErr w:type="spellStart"/>
      <w:r w:rsidRPr="002468BD">
        <w:rPr>
          <w:sz w:val="20"/>
          <w:szCs w:val="20"/>
        </w:rPr>
        <w:t>X</w:t>
      </w:r>
      <w:r w:rsidRPr="002468BD">
        <w:rPr>
          <w:sz w:val="20"/>
          <w:szCs w:val="20"/>
          <w:vertAlign w:val="subscript"/>
        </w:rPr>
        <w:t>B</w:t>
      </w:r>
      <w:r w:rsidRPr="002468BD">
        <w:rPr>
          <w:sz w:val="20"/>
          <w:szCs w:val="20"/>
        </w:rPr>
        <w:t>ß</w:t>
      </w:r>
      <w:r w:rsidRPr="002468BD">
        <w:rPr>
          <w:sz w:val="20"/>
          <w:szCs w:val="20"/>
          <w:vertAlign w:val="subscript"/>
        </w:rPr>
        <w:t>B</w:t>
      </w:r>
      <w:proofErr w:type="spellEnd"/>
      <w:r w:rsidRPr="002468BD">
        <w:rPr>
          <w:sz w:val="20"/>
          <w:szCs w:val="20"/>
        </w:rPr>
        <w:t>)= [F(</w:t>
      </w:r>
      <w:proofErr w:type="spellStart"/>
      <w:r w:rsidRPr="002468BD">
        <w:rPr>
          <w:sz w:val="20"/>
          <w:szCs w:val="20"/>
        </w:rPr>
        <w:t>X</w:t>
      </w:r>
      <w:r w:rsidRPr="002468BD">
        <w:rPr>
          <w:sz w:val="20"/>
          <w:szCs w:val="20"/>
          <w:vertAlign w:val="subscript"/>
        </w:rPr>
        <w:t>A</w:t>
      </w:r>
      <w:r w:rsidRPr="002468BD">
        <w:rPr>
          <w:sz w:val="20"/>
          <w:szCs w:val="20"/>
        </w:rPr>
        <w:t>ß</w:t>
      </w:r>
      <w:r w:rsidRPr="002468BD">
        <w:rPr>
          <w:sz w:val="20"/>
          <w:szCs w:val="20"/>
          <w:vertAlign w:val="subscript"/>
        </w:rPr>
        <w:t>A</w:t>
      </w:r>
      <w:proofErr w:type="spellEnd"/>
      <w:r w:rsidRPr="002468BD">
        <w:rPr>
          <w:sz w:val="20"/>
          <w:szCs w:val="20"/>
        </w:rPr>
        <w:t>) -F(</w:t>
      </w:r>
      <w:proofErr w:type="spellStart"/>
      <w:r w:rsidRPr="002468BD">
        <w:rPr>
          <w:sz w:val="20"/>
          <w:szCs w:val="20"/>
        </w:rPr>
        <w:t>X</w:t>
      </w:r>
      <w:r w:rsidRPr="002468BD">
        <w:rPr>
          <w:sz w:val="20"/>
          <w:szCs w:val="20"/>
          <w:vertAlign w:val="subscript"/>
        </w:rPr>
        <w:t>B</w:t>
      </w:r>
      <w:r w:rsidRPr="002468BD">
        <w:rPr>
          <w:sz w:val="20"/>
          <w:szCs w:val="20"/>
        </w:rPr>
        <w:t>ß</w:t>
      </w:r>
      <w:r w:rsidRPr="002468BD">
        <w:rPr>
          <w:sz w:val="20"/>
          <w:szCs w:val="20"/>
          <w:vertAlign w:val="subscript"/>
        </w:rPr>
        <w:t>A</w:t>
      </w:r>
      <w:proofErr w:type="spellEnd"/>
      <w:r w:rsidRPr="002468BD">
        <w:rPr>
          <w:sz w:val="20"/>
          <w:szCs w:val="20"/>
        </w:rPr>
        <w:t>) ]</w:t>
      </w:r>
      <w:r w:rsidRPr="002468BD">
        <w:rPr>
          <w:sz w:val="20"/>
          <w:szCs w:val="20"/>
          <w:vertAlign w:val="subscript"/>
        </w:rPr>
        <w:t>E</w:t>
      </w:r>
      <w:r w:rsidRPr="002468BD">
        <w:rPr>
          <w:sz w:val="20"/>
          <w:szCs w:val="20"/>
        </w:rPr>
        <w:t xml:space="preserve"> </w:t>
      </w:r>
      <w:r w:rsidRPr="00135BC4">
        <w:rPr>
          <w:sz w:val="20"/>
          <w:szCs w:val="20"/>
        </w:rPr>
        <w:t>+</w:t>
      </w:r>
      <w:r w:rsidRPr="002468BD">
        <w:rPr>
          <w:sz w:val="20"/>
          <w:szCs w:val="20"/>
        </w:rPr>
        <w:t>[F</w:t>
      </w:r>
      <w:r w:rsidRPr="00634CF9">
        <w:rPr>
          <w:sz w:val="20"/>
          <w:szCs w:val="20"/>
        </w:rPr>
        <w:t>(</w:t>
      </w:r>
      <w:proofErr w:type="spellStart"/>
      <w:r w:rsidRPr="00634CF9">
        <w:rPr>
          <w:sz w:val="20"/>
          <w:szCs w:val="20"/>
        </w:rPr>
        <w:t>X</w:t>
      </w:r>
      <w:r w:rsidRPr="002468BD">
        <w:rPr>
          <w:sz w:val="20"/>
          <w:szCs w:val="20"/>
          <w:vertAlign w:val="subscript"/>
        </w:rPr>
        <w:t>B</w:t>
      </w:r>
      <w:r w:rsidRPr="002468BD">
        <w:rPr>
          <w:sz w:val="20"/>
          <w:szCs w:val="20"/>
        </w:rPr>
        <w:t>ß</w:t>
      </w:r>
      <w:r w:rsidRPr="002468BD">
        <w:rPr>
          <w:sz w:val="20"/>
          <w:szCs w:val="20"/>
          <w:vertAlign w:val="subscript"/>
        </w:rPr>
        <w:t>A</w:t>
      </w:r>
      <w:proofErr w:type="spellEnd"/>
      <w:r w:rsidRPr="002468BD">
        <w:rPr>
          <w:sz w:val="20"/>
          <w:szCs w:val="20"/>
        </w:rPr>
        <w:t>) -F(</w:t>
      </w:r>
      <w:proofErr w:type="spellStart"/>
      <w:r w:rsidRPr="002468BD">
        <w:rPr>
          <w:sz w:val="20"/>
          <w:szCs w:val="20"/>
        </w:rPr>
        <w:t>X</w:t>
      </w:r>
      <w:r w:rsidRPr="002468BD">
        <w:rPr>
          <w:sz w:val="20"/>
          <w:szCs w:val="20"/>
          <w:vertAlign w:val="subscript"/>
        </w:rPr>
        <w:t>B</w:t>
      </w:r>
      <w:r w:rsidRPr="002468BD">
        <w:rPr>
          <w:sz w:val="20"/>
          <w:szCs w:val="20"/>
        </w:rPr>
        <w:t>ß</w:t>
      </w:r>
      <w:r w:rsidRPr="002468BD">
        <w:rPr>
          <w:sz w:val="20"/>
          <w:szCs w:val="20"/>
          <w:vertAlign w:val="subscript"/>
        </w:rPr>
        <w:t>A</w:t>
      </w:r>
      <w:proofErr w:type="spellEnd"/>
      <w:r w:rsidRPr="002468BD">
        <w:rPr>
          <w:sz w:val="20"/>
          <w:szCs w:val="20"/>
        </w:rPr>
        <w:t>) ]</w:t>
      </w:r>
      <w:r w:rsidRPr="002468BD">
        <w:rPr>
          <w:sz w:val="20"/>
          <w:szCs w:val="20"/>
          <w:vertAlign w:val="subscript"/>
        </w:rPr>
        <w:t xml:space="preserve">C </w:t>
      </w:r>
    </w:p>
    <w:p w14:paraId="26DD8BBC" w14:textId="77777777" w:rsidR="00597F9B" w:rsidRPr="002468BD" w:rsidRDefault="00597F9B" w:rsidP="00597F9B">
      <w:pPr>
        <w:spacing w:after="0" w:line="480" w:lineRule="auto"/>
        <w:jc w:val="both"/>
        <w:rPr>
          <w:szCs w:val="24"/>
        </w:rPr>
      </w:pPr>
      <w:r w:rsidRPr="002468BD">
        <w:rPr>
          <w:szCs w:val="24"/>
        </w:rPr>
        <w:t>The E component is the portion of the overall decline in undernutrition that may be attributed to changes in the demographics of study participants across surveys. We used the logit link function, therefore the analysis of the multivariate logit data does not contain an error term. The C component denotes the portion of the overall decline in undernutrition that may be attributed to variations in the coefficients of variables between surveys.</w:t>
      </w:r>
      <w:r>
        <w:rPr>
          <w:szCs w:val="24"/>
        </w:rPr>
        <w:t xml:space="preserve"> </w:t>
      </w:r>
      <w:r w:rsidRPr="002468BD">
        <w:rPr>
          <w:szCs w:val="24"/>
        </w:rPr>
        <w:t>In order to identify significant factors that led to the decline in undernutrition, a p-value of 0.05 and the corresponding coefficient (B) with a 95% confidence range were utilised.</w:t>
      </w:r>
    </w:p>
    <w:p w14:paraId="1C466765" w14:textId="77777777" w:rsidR="00520FA4" w:rsidRDefault="00A86B4F"/>
    <w:sectPr w:rsidR="00520FA4" w:rsidSect="002C75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F9B"/>
    <w:rsid w:val="000021AD"/>
    <w:rsid w:val="00004728"/>
    <w:rsid w:val="000050F6"/>
    <w:rsid w:val="00006E81"/>
    <w:rsid w:val="00007247"/>
    <w:rsid w:val="00007F44"/>
    <w:rsid w:val="00010DED"/>
    <w:rsid w:val="00012131"/>
    <w:rsid w:val="00020EAB"/>
    <w:rsid w:val="00023B76"/>
    <w:rsid w:val="000270A2"/>
    <w:rsid w:val="00027C83"/>
    <w:rsid w:val="00030765"/>
    <w:rsid w:val="00030A59"/>
    <w:rsid w:val="00034DB9"/>
    <w:rsid w:val="00035AC6"/>
    <w:rsid w:val="0004126C"/>
    <w:rsid w:val="000416B9"/>
    <w:rsid w:val="000416DE"/>
    <w:rsid w:val="00042BFD"/>
    <w:rsid w:val="00044367"/>
    <w:rsid w:val="0004487E"/>
    <w:rsid w:val="0005073D"/>
    <w:rsid w:val="00052BED"/>
    <w:rsid w:val="000548B1"/>
    <w:rsid w:val="00054A9A"/>
    <w:rsid w:val="00060E44"/>
    <w:rsid w:val="0006274B"/>
    <w:rsid w:val="00063B06"/>
    <w:rsid w:val="00063E92"/>
    <w:rsid w:val="00063F3D"/>
    <w:rsid w:val="00064D4E"/>
    <w:rsid w:val="00066E01"/>
    <w:rsid w:val="00066FDF"/>
    <w:rsid w:val="00070B15"/>
    <w:rsid w:val="00077975"/>
    <w:rsid w:val="000815D3"/>
    <w:rsid w:val="00082536"/>
    <w:rsid w:val="00095014"/>
    <w:rsid w:val="000955F6"/>
    <w:rsid w:val="000A2787"/>
    <w:rsid w:val="000A51F7"/>
    <w:rsid w:val="000A766A"/>
    <w:rsid w:val="000A7E27"/>
    <w:rsid w:val="000B0E61"/>
    <w:rsid w:val="000B3167"/>
    <w:rsid w:val="000B64EA"/>
    <w:rsid w:val="000B6BA8"/>
    <w:rsid w:val="000C152A"/>
    <w:rsid w:val="000D0300"/>
    <w:rsid w:val="000D4E07"/>
    <w:rsid w:val="000D7CEF"/>
    <w:rsid w:val="000E0A1D"/>
    <w:rsid w:val="000E2913"/>
    <w:rsid w:val="000E5323"/>
    <w:rsid w:val="000E6B6B"/>
    <w:rsid w:val="000E6C29"/>
    <w:rsid w:val="000F0D73"/>
    <w:rsid w:val="000F3194"/>
    <w:rsid w:val="000F355F"/>
    <w:rsid w:val="00101B89"/>
    <w:rsid w:val="00102224"/>
    <w:rsid w:val="00103362"/>
    <w:rsid w:val="00105983"/>
    <w:rsid w:val="00106449"/>
    <w:rsid w:val="00107973"/>
    <w:rsid w:val="00112D27"/>
    <w:rsid w:val="0011372F"/>
    <w:rsid w:val="00115775"/>
    <w:rsid w:val="00117474"/>
    <w:rsid w:val="001205CD"/>
    <w:rsid w:val="00121893"/>
    <w:rsid w:val="00121BFE"/>
    <w:rsid w:val="00121F51"/>
    <w:rsid w:val="00124A80"/>
    <w:rsid w:val="00132E45"/>
    <w:rsid w:val="001348B4"/>
    <w:rsid w:val="001474EC"/>
    <w:rsid w:val="00147F95"/>
    <w:rsid w:val="001517A6"/>
    <w:rsid w:val="00152120"/>
    <w:rsid w:val="00152AFB"/>
    <w:rsid w:val="00153678"/>
    <w:rsid w:val="00153E45"/>
    <w:rsid w:val="00157BC1"/>
    <w:rsid w:val="00160313"/>
    <w:rsid w:val="0016074E"/>
    <w:rsid w:val="0016223A"/>
    <w:rsid w:val="001625C2"/>
    <w:rsid w:val="00162EFE"/>
    <w:rsid w:val="001671E9"/>
    <w:rsid w:val="001702B2"/>
    <w:rsid w:val="00170A11"/>
    <w:rsid w:val="001734DB"/>
    <w:rsid w:val="001754B9"/>
    <w:rsid w:val="00176944"/>
    <w:rsid w:val="00180224"/>
    <w:rsid w:val="0018056D"/>
    <w:rsid w:val="00181366"/>
    <w:rsid w:val="0018255A"/>
    <w:rsid w:val="001840AB"/>
    <w:rsid w:val="001A2085"/>
    <w:rsid w:val="001A4B1F"/>
    <w:rsid w:val="001A7F0F"/>
    <w:rsid w:val="001B0111"/>
    <w:rsid w:val="001B2A16"/>
    <w:rsid w:val="001B4F98"/>
    <w:rsid w:val="001B6051"/>
    <w:rsid w:val="001B7997"/>
    <w:rsid w:val="001C1DAE"/>
    <w:rsid w:val="001C62A1"/>
    <w:rsid w:val="001D12A1"/>
    <w:rsid w:val="001D364F"/>
    <w:rsid w:val="001D3997"/>
    <w:rsid w:val="001D6AC0"/>
    <w:rsid w:val="001E1A9D"/>
    <w:rsid w:val="001E2872"/>
    <w:rsid w:val="001E72B7"/>
    <w:rsid w:val="001E7ABA"/>
    <w:rsid w:val="001F19ED"/>
    <w:rsid w:val="001F1D10"/>
    <w:rsid w:val="001F38F1"/>
    <w:rsid w:val="002034C4"/>
    <w:rsid w:val="002126FE"/>
    <w:rsid w:val="00212AB3"/>
    <w:rsid w:val="00213CED"/>
    <w:rsid w:val="00215027"/>
    <w:rsid w:val="00216203"/>
    <w:rsid w:val="00217CFF"/>
    <w:rsid w:val="0022005F"/>
    <w:rsid w:val="0022144F"/>
    <w:rsid w:val="002229A2"/>
    <w:rsid w:val="00224772"/>
    <w:rsid w:val="0022551B"/>
    <w:rsid w:val="00226E46"/>
    <w:rsid w:val="0022713C"/>
    <w:rsid w:val="00231819"/>
    <w:rsid w:val="00234380"/>
    <w:rsid w:val="0023579F"/>
    <w:rsid w:val="00235843"/>
    <w:rsid w:val="002374CB"/>
    <w:rsid w:val="00240091"/>
    <w:rsid w:val="0024026F"/>
    <w:rsid w:val="0024131F"/>
    <w:rsid w:val="002414A4"/>
    <w:rsid w:val="00241EA4"/>
    <w:rsid w:val="0024209C"/>
    <w:rsid w:val="00242C79"/>
    <w:rsid w:val="00244ED7"/>
    <w:rsid w:val="00247AFA"/>
    <w:rsid w:val="00247E2F"/>
    <w:rsid w:val="00251B7C"/>
    <w:rsid w:val="002520F8"/>
    <w:rsid w:val="002543EE"/>
    <w:rsid w:val="002552E0"/>
    <w:rsid w:val="00261EB7"/>
    <w:rsid w:val="002659BE"/>
    <w:rsid w:val="00267C41"/>
    <w:rsid w:val="002703E6"/>
    <w:rsid w:val="0027125C"/>
    <w:rsid w:val="00272726"/>
    <w:rsid w:val="00275AC9"/>
    <w:rsid w:val="0027639F"/>
    <w:rsid w:val="00276E5C"/>
    <w:rsid w:val="00277B34"/>
    <w:rsid w:val="00280B96"/>
    <w:rsid w:val="002816F7"/>
    <w:rsid w:val="00281C86"/>
    <w:rsid w:val="00283511"/>
    <w:rsid w:val="00284F55"/>
    <w:rsid w:val="00286D93"/>
    <w:rsid w:val="00287DDA"/>
    <w:rsid w:val="00292872"/>
    <w:rsid w:val="0029668E"/>
    <w:rsid w:val="00297389"/>
    <w:rsid w:val="002977D7"/>
    <w:rsid w:val="002A106E"/>
    <w:rsid w:val="002A21A8"/>
    <w:rsid w:val="002A4282"/>
    <w:rsid w:val="002A436D"/>
    <w:rsid w:val="002A5FE7"/>
    <w:rsid w:val="002A6988"/>
    <w:rsid w:val="002A6C1C"/>
    <w:rsid w:val="002B09A1"/>
    <w:rsid w:val="002B47F9"/>
    <w:rsid w:val="002B4B3F"/>
    <w:rsid w:val="002B6C76"/>
    <w:rsid w:val="002C139A"/>
    <w:rsid w:val="002C43BF"/>
    <w:rsid w:val="002C5B0D"/>
    <w:rsid w:val="002C6363"/>
    <w:rsid w:val="002C75E6"/>
    <w:rsid w:val="002C7A33"/>
    <w:rsid w:val="002D15A4"/>
    <w:rsid w:val="002D224C"/>
    <w:rsid w:val="002D306F"/>
    <w:rsid w:val="002D3D23"/>
    <w:rsid w:val="002D5BD7"/>
    <w:rsid w:val="002D5DB0"/>
    <w:rsid w:val="002D7558"/>
    <w:rsid w:val="002E21B4"/>
    <w:rsid w:val="002E2A97"/>
    <w:rsid w:val="002F150F"/>
    <w:rsid w:val="002F24AE"/>
    <w:rsid w:val="002F3DB0"/>
    <w:rsid w:val="002F527F"/>
    <w:rsid w:val="00302333"/>
    <w:rsid w:val="00302C76"/>
    <w:rsid w:val="00305658"/>
    <w:rsid w:val="00310B47"/>
    <w:rsid w:val="0031199E"/>
    <w:rsid w:val="0031694D"/>
    <w:rsid w:val="0032090D"/>
    <w:rsid w:val="0032455B"/>
    <w:rsid w:val="0033161F"/>
    <w:rsid w:val="00331756"/>
    <w:rsid w:val="00340412"/>
    <w:rsid w:val="00340F4E"/>
    <w:rsid w:val="00343C87"/>
    <w:rsid w:val="003444B4"/>
    <w:rsid w:val="00346E73"/>
    <w:rsid w:val="003476C7"/>
    <w:rsid w:val="00350A5A"/>
    <w:rsid w:val="0035455F"/>
    <w:rsid w:val="003554B1"/>
    <w:rsid w:val="00356E47"/>
    <w:rsid w:val="00357BEE"/>
    <w:rsid w:val="00362B6D"/>
    <w:rsid w:val="00363B2B"/>
    <w:rsid w:val="00366B88"/>
    <w:rsid w:val="00370114"/>
    <w:rsid w:val="0037037E"/>
    <w:rsid w:val="0037167C"/>
    <w:rsid w:val="00372183"/>
    <w:rsid w:val="00372267"/>
    <w:rsid w:val="00372C10"/>
    <w:rsid w:val="00375AE5"/>
    <w:rsid w:val="00380FB7"/>
    <w:rsid w:val="0038163C"/>
    <w:rsid w:val="00382F34"/>
    <w:rsid w:val="00390E0F"/>
    <w:rsid w:val="00391803"/>
    <w:rsid w:val="0039305D"/>
    <w:rsid w:val="00393E46"/>
    <w:rsid w:val="003962F3"/>
    <w:rsid w:val="0039727D"/>
    <w:rsid w:val="003A0C2C"/>
    <w:rsid w:val="003A386D"/>
    <w:rsid w:val="003A3B5B"/>
    <w:rsid w:val="003A6B0C"/>
    <w:rsid w:val="003B023A"/>
    <w:rsid w:val="003B1B4E"/>
    <w:rsid w:val="003B5F18"/>
    <w:rsid w:val="003B6E19"/>
    <w:rsid w:val="003B71D2"/>
    <w:rsid w:val="003B73C3"/>
    <w:rsid w:val="003B7906"/>
    <w:rsid w:val="003C5456"/>
    <w:rsid w:val="003D07ED"/>
    <w:rsid w:val="003E15AD"/>
    <w:rsid w:val="003E5226"/>
    <w:rsid w:val="003E5707"/>
    <w:rsid w:val="003E5FA4"/>
    <w:rsid w:val="003F19C0"/>
    <w:rsid w:val="003F1F6F"/>
    <w:rsid w:val="003F23F6"/>
    <w:rsid w:val="003F4029"/>
    <w:rsid w:val="003F6553"/>
    <w:rsid w:val="003F7863"/>
    <w:rsid w:val="004020D0"/>
    <w:rsid w:val="00404C20"/>
    <w:rsid w:val="00404D6E"/>
    <w:rsid w:val="004062A5"/>
    <w:rsid w:val="00406999"/>
    <w:rsid w:val="00411E43"/>
    <w:rsid w:val="00413255"/>
    <w:rsid w:val="00413C2E"/>
    <w:rsid w:val="00414424"/>
    <w:rsid w:val="00420819"/>
    <w:rsid w:val="00421C6A"/>
    <w:rsid w:val="004229F3"/>
    <w:rsid w:val="004230E3"/>
    <w:rsid w:val="00423610"/>
    <w:rsid w:val="00424FE4"/>
    <w:rsid w:val="00425180"/>
    <w:rsid w:val="00433C0A"/>
    <w:rsid w:val="00434AAD"/>
    <w:rsid w:val="004353B5"/>
    <w:rsid w:val="0043588D"/>
    <w:rsid w:val="00437777"/>
    <w:rsid w:val="00440061"/>
    <w:rsid w:val="00442396"/>
    <w:rsid w:val="00443456"/>
    <w:rsid w:val="004473BA"/>
    <w:rsid w:val="00450A95"/>
    <w:rsid w:val="00450BC5"/>
    <w:rsid w:val="00454215"/>
    <w:rsid w:val="00454A67"/>
    <w:rsid w:val="004603A7"/>
    <w:rsid w:val="0046360F"/>
    <w:rsid w:val="00467399"/>
    <w:rsid w:val="00467815"/>
    <w:rsid w:val="00473BDD"/>
    <w:rsid w:val="00473E0F"/>
    <w:rsid w:val="00477B50"/>
    <w:rsid w:val="00477C3B"/>
    <w:rsid w:val="00484851"/>
    <w:rsid w:val="00492F3A"/>
    <w:rsid w:val="00494731"/>
    <w:rsid w:val="00495F3C"/>
    <w:rsid w:val="00497954"/>
    <w:rsid w:val="004A00D1"/>
    <w:rsid w:val="004A0D18"/>
    <w:rsid w:val="004A5B02"/>
    <w:rsid w:val="004A6815"/>
    <w:rsid w:val="004A7CD2"/>
    <w:rsid w:val="004B2162"/>
    <w:rsid w:val="004B57D9"/>
    <w:rsid w:val="004B67AF"/>
    <w:rsid w:val="004C17A7"/>
    <w:rsid w:val="004C30C7"/>
    <w:rsid w:val="004C4F14"/>
    <w:rsid w:val="004C7295"/>
    <w:rsid w:val="004D03A5"/>
    <w:rsid w:val="004D066C"/>
    <w:rsid w:val="004D384D"/>
    <w:rsid w:val="004D47AA"/>
    <w:rsid w:val="004D54F3"/>
    <w:rsid w:val="004E0938"/>
    <w:rsid w:val="004E4895"/>
    <w:rsid w:val="004F090C"/>
    <w:rsid w:val="004F3020"/>
    <w:rsid w:val="004F4752"/>
    <w:rsid w:val="004F4813"/>
    <w:rsid w:val="004F536F"/>
    <w:rsid w:val="004F683D"/>
    <w:rsid w:val="004F799C"/>
    <w:rsid w:val="00500671"/>
    <w:rsid w:val="00500C7D"/>
    <w:rsid w:val="005011C0"/>
    <w:rsid w:val="00501C2E"/>
    <w:rsid w:val="00502061"/>
    <w:rsid w:val="0050545D"/>
    <w:rsid w:val="00505AEE"/>
    <w:rsid w:val="00510AF5"/>
    <w:rsid w:val="00510E0F"/>
    <w:rsid w:val="005126AC"/>
    <w:rsid w:val="00513458"/>
    <w:rsid w:val="00516B65"/>
    <w:rsid w:val="00517B58"/>
    <w:rsid w:val="00520B24"/>
    <w:rsid w:val="0052136A"/>
    <w:rsid w:val="00525D78"/>
    <w:rsid w:val="005313E8"/>
    <w:rsid w:val="00531CED"/>
    <w:rsid w:val="005327FF"/>
    <w:rsid w:val="00533129"/>
    <w:rsid w:val="0053369E"/>
    <w:rsid w:val="00533DAA"/>
    <w:rsid w:val="00536AB6"/>
    <w:rsid w:val="00536CB2"/>
    <w:rsid w:val="00542DE8"/>
    <w:rsid w:val="00542F89"/>
    <w:rsid w:val="00543E0E"/>
    <w:rsid w:val="00545D64"/>
    <w:rsid w:val="00546FE3"/>
    <w:rsid w:val="00547DB1"/>
    <w:rsid w:val="00550278"/>
    <w:rsid w:val="00551C33"/>
    <w:rsid w:val="00552C54"/>
    <w:rsid w:val="00557EB7"/>
    <w:rsid w:val="005646D8"/>
    <w:rsid w:val="00566BFE"/>
    <w:rsid w:val="00573148"/>
    <w:rsid w:val="00574F66"/>
    <w:rsid w:val="00576401"/>
    <w:rsid w:val="005774EA"/>
    <w:rsid w:val="00583B98"/>
    <w:rsid w:val="005859B1"/>
    <w:rsid w:val="00590A91"/>
    <w:rsid w:val="005919D9"/>
    <w:rsid w:val="005937F7"/>
    <w:rsid w:val="00595723"/>
    <w:rsid w:val="00596D89"/>
    <w:rsid w:val="00597895"/>
    <w:rsid w:val="00597F9B"/>
    <w:rsid w:val="005A203C"/>
    <w:rsid w:val="005A2543"/>
    <w:rsid w:val="005A4A6D"/>
    <w:rsid w:val="005A4F84"/>
    <w:rsid w:val="005A52D1"/>
    <w:rsid w:val="005A5B04"/>
    <w:rsid w:val="005A7987"/>
    <w:rsid w:val="005A7DC4"/>
    <w:rsid w:val="005B10D1"/>
    <w:rsid w:val="005B4B27"/>
    <w:rsid w:val="005B6340"/>
    <w:rsid w:val="005B6625"/>
    <w:rsid w:val="005C0820"/>
    <w:rsid w:val="005C1F4B"/>
    <w:rsid w:val="005C23E6"/>
    <w:rsid w:val="005D0921"/>
    <w:rsid w:val="005D5C4A"/>
    <w:rsid w:val="005E0AD6"/>
    <w:rsid w:val="005E17AF"/>
    <w:rsid w:val="005E3D13"/>
    <w:rsid w:val="005F0395"/>
    <w:rsid w:val="005F0F48"/>
    <w:rsid w:val="005F4ABA"/>
    <w:rsid w:val="005F5A80"/>
    <w:rsid w:val="005F61A7"/>
    <w:rsid w:val="005F7373"/>
    <w:rsid w:val="005F7AC8"/>
    <w:rsid w:val="005F7BBD"/>
    <w:rsid w:val="00600A8D"/>
    <w:rsid w:val="00600CEA"/>
    <w:rsid w:val="00600E32"/>
    <w:rsid w:val="0060260B"/>
    <w:rsid w:val="00606746"/>
    <w:rsid w:val="00611816"/>
    <w:rsid w:val="00613EEB"/>
    <w:rsid w:val="006141BB"/>
    <w:rsid w:val="00614295"/>
    <w:rsid w:val="006155ED"/>
    <w:rsid w:val="00616460"/>
    <w:rsid w:val="00616F16"/>
    <w:rsid w:val="00617D2D"/>
    <w:rsid w:val="00622505"/>
    <w:rsid w:val="00623F6E"/>
    <w:rsid w:val="006264F1"/>
    <w:rsid w:val="00630474"/>
    <w:rsid w:val="00630BD1"/>
    <w:rsid w:val="00632A05"/>
    <w:rsid w:val="00636737"/>
    <w:rsid w:val="00640121"/>
    <w:rsid w:val="00643A81"/>
    <w:rsid w:val="00650654"/>
    <w:rsid w:val="006538B2"/>
    <w:rsid w:val="0065434A"/>
    <w:rsid w:val="00655B48"/>
    <w:rsid w:val="006656D2"/>
    <w:rsid w:val="00665727"/>
    <w:rsid w:val="00665A96"/>
    <w:rsid w:val="00665AC8"/>
    <w:rsid w:val="006808AE"/>
    <w:rsid w:val="00682FD3"/>
    <w:rsid w:val="0068485C"/>
    <w:rsid w:val="00684D94"/>
    <w:rsid w:val="00685219"/>
    <w:rsid w:val="00693471"/>
    <w:rsid w:val="00693522"/>
    <w:rsid w:val="00693E90"/>
    <w:rsid w:val="00693F38"/>
    <w:rsid w:val="006A1C3D"/>
    <w:rsid w:val="006A2C28"/>
    <w:rsid w:val="006A2E38"/>
    <w:rsid w:val="006A3B36"/>
    <w:rsid w:val="006A46D5"/>
    <w:rsid w:val="006A49F0"/>
    <w:rsid w:val="006C091B"/>
    <w:rsid w:val="006C1BA2"/>
    <w:rsid w:val="006C2C95"/>
    <w:rsid w:val="006C6666"/>
    <w:rsid w:val="006C7B45"/>
    <w:rsid w:val="006D4AFD"/>
    <w:rsid w:val="006D7A4A"/>
    <w:rsid w:val="006E2669"/>
    <w:rsid w:val="006F06A4"/>
    <w:rsid w:val="006F19F5"/>
    <w:rsid w:val="006F2FB0"/>
    <w:rsid w:val="006F3ADD"/>
    <w:rsid w:val="006F3CFD"/>
    <w:rsid w:val="006F4B19"/>
    <w:rsid w:val="006F55D7"/>
    <w:rsid w:val="00703477"/>
    <w:rsid w:val="00703621"/>
    <w:rsid w:val="00706113"/>
    <w:rsid w:val="0070768E"/>
    <w:rsid w:val="00712B20"/>
    <w:rsid w:val="00712BB9"/>
    <w:rsid w:val="00723F31"/>
    <w:rsid w:val="007267FE"/>
    <w:rsid w:val="007314A0"/>
    <w:rsid w:val="00733760"/>
    <w:rsid w:val="00733E5F"/>
    <w:rsid w:val="00736F67"/>
    <w:rsid w:val="0074210D"/>
    <w:rsid w:val="007454FD"/>
    <w:rsid w:val="007457C4"/>
    <w:rsid w:val="00745BD8"/>
    <w:rsid w:val="007562E9"/>
    <w:rsid w:val="007564D5"/>
    <w:rsid w:val="00760B04"/>
    <w:rsid w:val="00760B0E"/>
    <w:rsid w:val="00761016"/>
    <w:rsid w:val="00762A82"/>
    <w:rsid w:val="0076759B"/>
    <w:rsid w:val="00771015"/>
    <w:rsid w:val="0077329E"/>
    <w:rsid w:val="00774902"/>
    <w:rsid w:val="00793772"/>
    <w:rsid w:val="00796F05"/>
    <w:rsid w:val="007B07D4"/>
    <w:rsid w:val="007B2D3B"/>
    <w:rsid w:val="007B42A6"/>
    <w:rsid w:val="007B494F"/>
    <w:rsid w:val="007B5444"/>
    <w:rsid w:val="007B775F"/>
    <w:rsid w:val="007C6283"/>
    <w:rsid w:val="007C7182"/>
    <w:rsid w:val="007D046E"/>
    <w:rsid w:val="007D102C"/>
    <w:rsid w:val="007D1129"/>
    <w:rsid w:val="007D1284"/>
    <w:rsid w:val="007D286A"/>
    <w:rsid w:val="007D3FFE"/>
    <w:rsid w:val="007D445D"/>
    <w:rsid w:val="007D456E"/>
    <w:rsid w:val="007D5660"/>
    <w:rsid w:val="007E37A9"/>
    <w:rsid w:val="007F0E33"/>
    <w:rsid w:val="007F1C7B"/>
    <w:rsid w:val="007F53F8"/>
    <w:rsid w:val="00800384"/>
    <w:rsid w:val="0080314A"/>
    <w:rsid w:val="008031D4"/>
    <w:rsid w:val="0080634F"/>
    <w:rsid w:val="00806D84"/>
    <w:rsid w:val="00812468"/>
    <w:rsid w:val="00812D92"/>
    <w:rsid w:val="0081448A"/>
    <w:rsid w:val="00814DAE"/>
    <w:rsid w:val="00816B6F"/>
    <w:rsid w:val="008259F8"/>
    <w:rsid w:val="008272C7"/>
    <w:rsid w:val="00827528"/>
    <w:rsid w:val="00830F91"/>
    <w:rsid w:val="008329F8"/>
    <w:rsid w:val="0083560A"/>
    <w:rsid w:val="0083655F"/>
    <w:rsid w:val="00837256"/>
    <w:rsid w:val="00843EA5"/>
    <w:rsid w:val="0084547F"/>
    <w:rsid w:val="00850194"/>
    <w:rsid w:val="00856B1C"/>
    <w:rsid w:val="00861F3E"/>
    <w:rsid w:val="008632C3"/>
    <w:rsid w:val="008633BB"/>
    <w:rsid w:val="00864437"/>
    <w:rsid w:val="0086574C"/>
    <w:rsid w:val="008678ED"/>
    <w:rsid w:val="00867935"/>
    <w:rsid w:val="00867F61"/>
    <w:rsid w:val="00870812"/>
    <w:rsid w:val="00872BF9"/>
    <w:rsid w:val="00877AC2"/>
    <w:rsid w:val="00883C45"/>
    <w:rsid w:val="00884344"/>
    <w:rsid w:val="0088558D"/>
    <w:rsid w:val="0089338D"/>
    <w:rsid w:val="008966CA"/>
    <w:rsid w:val="008A20FA"/>
    <w:rsid w:val="008A4AF2"/>
    <w:rsid w:val="008A4DC5"/>
    <w:rsid w:val="008A54DF"/>
    <w:rsid w:val="008A594C"/>
    <w:rsid w:val="008A5FFF"/>
    <w:rsid w:val="008B4C8A"/>
    <w:rsid w:val="008B774F"/>
    <w:rsid w:val="008C1777"/>
    <w:rsid w:val="008C201F"/>
    <w:rsid w:val="008C4510"/>
    <w:rsid w:val="008C5BAF"/>
    <w:rsid w:val="008C5CD9"/>
    <w:rsid w:val="008C7A4C"/>
    <w:rsid w:val="008C7CC5"/>
    <w:rsid w:val="008D07B5"/>
    <w:rsid w:val="008D1BAE"/>
    <w:rsid w:val="008D30C6"/>
    <w:rsid w:val="008D353B"/>
    <w:rsid w:val="008D5266"/>
    <w:rsid w:val="008D57E8"/>
    <w:rsid w:val="008E3765"/>
    <w:rsid w:val="008E3A6D"/>
    <w:rsid w:val="008E4B8D"/>
    <w:rsid w:val="008E5802"/>
    <w:rsid w:val="008E7E7A"/>
    <w:rsid w:val="008F0B7B"/>
    <w:rsid w:val="008F49F2"/>
    <w:rsid w:val="008F665E"/>
    <w:rsid w:val="008F667E"/>
    <w:rsid w:val="009004BA"/>
    <w:rsid w:val="00900D62"/>
    <w:rsid w:val="00911800"/>
    <w:rsid w:val="009121F8"/>
    <w:rsid w:val="009146B2"/>
    <w:rsid w:val="00915959"/>
    <w:rsid w:val="0091762A"/>
    <w:rsid w:val="0091763F"/>
    <w:rsid w:val="00917B40"/>
    <w:rsid w:val="009223B1"/>
    <w:rsid w:val="009318A5"/>
    <w:rsid w:val="00931F4F"/>
    <w:rsid w:val="00936723"/>
    <w:rsid w:val="00936B2D"/>
    <w:rsid w:val="009423E3"/>
    <w:rsid w:val="0094278C"/>
    <w:rsid w:val="00942899"/>
    <w:rsid w:val="009440A6"/>
    <w:rsid w:val="0094562C"/>
    <w:rsid w:val="00952863"/>
    <w:rsid w:val="009534D2"/>
    <w:rsid w:val="00953EEE"/>
    <w:rsid w:val="00954648"/>
    <w:rsid w:val="0095597B"/>
    <w:rsid w:val="00955DEA"/>
    <w:rsid w:val="00961B3F"/>
    <w:rsid w:val="00963558"/>
    <w:rsid w:val="00963F0C"/>
    <w:rsid w:val="009648BF"/>
    <w:rsid w:val="00970C52"/>
    <w:rsid w:val="0097405D"/>
    <w:rsid w:val="0097781E"/>
    <w:rsid w:val="00982073"/>
    <w:rsid w:val="00983258"/>
    <w:rsid w:val="00983277"/>
    <w:rsid w:val="009867FA"/>
    <w:rsid w:val="009901F1"/>
    <w:rsid w:val="009943E9"/>
    <w:rsid w:val="00994D2B"/>
    <w:rsid w:val="00995096"/>
    <w:rsid w:val="00996416"/>
    <w:rsid w:val="00997FF7"/>
    <w:rsid w:val="009A165A"/>
    <w:rsid w:val="009A1D61"/>
    <w:rsid w:val="009A2A24"/>
    <w:rsid w:val="009A46D1"/>
    <w:rsid w:val="009B1BB5"/>
    <w:rsid w:val="009B30D5"/>
    <w:rsid w:val="009B34CE"/>
    <w:rsid w:val="009C0CFC"/>
    <w:rsid w:val="009C26A8"/>
    <w:rsid w:val="009C3615"/>
    <w:rsid w:val="009C4FC0"/>
    <w:rsid w:val="009C5E2E"/>
    <w:rsid w:val="009C70AD"/>
    <w:rsid w:val="009C72E8"/>
    <w:rsid w:val="009C7EB0"/>
    <w:rsid w:val="009D01B2"/>
    <w:rsid w:val="009D066E"/>
    <w:rsid w:val="009D09D2"/>
    <w:rsid w:val="009D0BCA"/>
    <w:rsid w:val="009D2885"/>
    <w:rsid w:val="009D4CF2"/>
    <w:rsid w:val="009E0581"/>
    <w:rsid w:val="009E2085"/>
    <w:rsid w:val="009E23DB"/>
    <w:rsid w:val="009E2FA7"/>
    <w:rsid w:val="009E320E"/>
    <w:rsid w:val="009E3A5A"/>
    <w:rsid w:val="009E4DE6"/>
    <w:rsid w:val="009F0709"/>
    <w:rsid w:val="009F0D61"/>
    <w:rsid w:val="009F4F56"/>
    <w:rsid w:val="009F76BA"/>
    <w:rsid w:val="00A0263D"/>
    <w:rsid w:val="00A04DE3"/>
    <w:rsid w:val="00A059D3"/>
    <w:rsid w:val="00A068B0"/>
    <w:rsid w:val="00A0740C"/>
    <w:rsid w:val="00A10AA7"/>
    <w:rsid w:val="00A115B5"/>
    <w:rsid w:val="00A11EDA"/>
    <w:rsid w:val="00A14EC4"/>
    <w:rsid w:val="00A20A7D"/>
    <w:rsid w:val="00A20AB0"/>
    <w:rsid w:val="00A21F66"/>
    <w:rsid w:val="00A2407A"/>
    <w:rsid w:val="00A254E4"/>
    <w:rsid w:val="00A279F7"/>
    <w:rsid w:val="00A27CA9"/>
    <w:rsid w:val="00A316CB"/>
    <w:rsid w:val="00A37731"/>
    <w:rsid w:val="00A4211B"/>
    <w:rsid w:val="00A43C88"/>
    <w:rsid w:val="00A45E49"/>
    <w:rsid w:val="00A5002B"/>
    <w:rsid w:val="00A5045B"/>
    <w:rsid w:val="00A51D99"/>
    <w:rsid w:val="00A52449"/>
    <w:rsid w:val="00A54140"/>
    <w:rsid w:val="00A55C5F"/>
    <w:rsid w:val="00A5620D"/>
    <w:rsid w:val="00A66788"/>
    <w:rsid w:val="00A7082B"/>
    <w:rsid w:val="00A72DED"/>
    <w:rsid w:val="00A767D8"/>
    <w:rsid w:val="00A77BE0"/>
    <w:rsid w:val="00A77E50"/>
    <w:rsid w:val="00A82086"/>
    <w:rsid w:val="00A83132"/>
    <w:rsid w:val="00A839C1"/>
    <w:rsid w:val="00A83E4E"/>
    <w:rsid w:val="00A85148"/>
    <w:rsid w:val="00A85B18"/>
    <w:rsid w:val="00A86670"/>
    <w:rsid w:val="00A86B4F"/>
    <w:rsid w:val="00A8713C"/>
    <w:rsid w:val="00A91472"/>
    <w:rsid w:val="00A914F3"/>
    <w:rsid w:val="00A92531"/>
    <w:rsid w:val="00A9323B"/>
    <w:rsid w:val="00A93862"/>
    <w:rsid w:val="00A97F7B"/>
    <w:rsid w:val="00AA362D"/>
    <w:rsid w:val="00AA4FB6"/>
    <w:rsid w:val="00AA6411"/>
    <w:rsid w:val="00AB04C9"/>
    <w:rsid w:val="00AB0DA1"/>
    <w:rsid w:val="00AB1385"/>
    <w:rsid w:val="00AB4B8E"/>
    <w:rsid w:val="00AB5605"/>
    <w:rsid w:val="00AB6802"/>
    <w:rsid w:val="00AC4560"/>
    <w:rsid w:val="00AC589D"/>
    <w:rsid w:val="00AC659C"/>
    <w:rsid w:val="00AC7CF1"/>
    <w:rsid w:val="00AD2E3E"/>
    <w:rsid w:val="00AD6078"/>
    <w:rsid w:val="00AE083D"/>
    <w:rsid w:val="00AE2622"/>
    <w:rsid w:val="00AE6F40"/>
    <w:rsid w:val="00AE7030"/>
    <w:rsid w:val="00AF0209"/>
    <w:rsid w:val="00AF0BF9"/>
    <w:rsid w:val="00AF4C35"/>
    <w:rsid w:val="00B00511"/>
    <w:rsid w:val="00B02592"/>
    <w:rsid w:val="00B0472F"/>
    <w:rsid w:val="00B102BA"/>
    <w:rsid w:val="00B10562"/>
    <w:rsid w:val="00B108FE"/>
    <w:rsid w:val="00B114A2"/>
    <w:rsid w:val="00B128D7"/>
    <w:rsid w:val="00B1328C"/>
    <w:rsid w:val="00B1348F"/>
    <w:rsid w:val="00B14901"/>
    <w:rsid w:val="00B20A48"/>
    <w:rsid w:val="00B21360"/>
    <w:rsid w:val="00B22461"/>
    <w:rsid w:val="00B22E9D"/>
    <w:rsid w:val="00B246EA"/>
    <w:rsid w:val="00B24925"/>
    <w:rsid w:val="00B329C7"/>
    <w:rsid w:val="00B339ED"/>
    <w:rsid w:val="00B35C62"/>
    <w:rsid w:val="00B362BD"/>
    <w:rsid w:val="00B374B0"/>
    <w:rsid w:val="00B37928"/>
    <w:rsid w:val="00B41464"/>
    <w:rsid w:val="00B47718"/>
    <w:rsid w:val="00B47CB6"/>
    <w:rsid w:val="00B5314F"/>
    <w:rsid w:val="00B56B99"/>
    <w:rsid w:val="00B80FF6"/>
    <w:rsid w:val="00B851D7"/>
    <w:rsid w:val="00B85598"/>
    <w:rsid w:val="00B909D0"/>
    <w:rsid w:val="00BA0A80"/>
    <w:rsid w:val="00BA1683"/>
    <w:rsid w:val="00BA279C"/>
    <w:rsid w:val="00BA3740"/>
    <w:rsid w:val="00BA4979"/>
    <w:rsid w:val="00BA4D6C"/>
    <w:rsid w:val="00BA5C0C"/>
    <w:rsid w:val="00BA7FA1"/>
    <w:rsid w:val="00BB0A4C"/>
    <w:rsid w:val="00BB0A56"/>
    <w:rsid w:val="00BB201B"/>
    <w:rsid w:val="00BB21FE"/>
    <w:rsid w:val="00BB4926"/>
    <w:rsid w:val="00BB50BA"/>
    <w:rsid w:val="00BB5AA2"/>
    <w:rsid w:val="00BB7920"/>
    <w:rsid w:val="00BB7C72"/>
    <w:rsid w:val="00BC1261"/>
    <w:rsid w:val="00BC32B5"/>
    <w:rsid w:val="00BD4A2A"/>
    <w:rsid w:val="00BD7035"/>
    <w:rsid w:val="00BE0162"/>
    <w:rsid w:val="00BE3DE7"/>
    <w:rsid w:val="00BE3E25"/>
    <w:rsid w:val="00BE5E2A"/>
    <w:rsid w:val="00BE62A3"/>
    <w:rsid w:val="00BF0123"/>
    <w:rsid w:val="00BF3393"/>
    <w:rsid w:val="00BF3554"/>
    <w:rsid w:val="00BF7BE8"/>
    <w:rsid w:val="00C04D73"/>
    <w:rsid w:val="00C07B52"/>
    <w:rsid w:val="00C1351B"/>
    <w:rsid w:val="00C13B34"/>
    <w:rsid w:val="00C13CDD"/>
    <w:rsid w:val="00C14718"/>
    <w:rsid w:val="00C152F4"/>
    <w:rsid w:val="00C25B1F"/>
    <w:rsid w:val="00C34945"/>
    <w:rsid w:val="00C36B5D"/>
    <w:rsid w:val="00C40EE7"/>
    <w:rsid w:val="00C40FDF"/>
    <w:rsid w:val="00C4270B"/>
    <w:rsid w:val="00C43BFD"/>
    <w:rsid w:val="00C4504D"/>
    <w:rsid w:val="00C5080B"/>
    <w:rsid w:val="00C531CC"/>
    <w:rsid w:val="00C55477"/>
    <w:rsid w:val="00C61F89"/>
    <w:rsid w:val="00C63A22"/>
    <w:rsid w:val="00C65C7E"/>
    <w:rsid w:val="00C66C96"/>
    <w:rsid w:val="00C72B2A"/>
    <w:rsid w:val="00C73FB5"/>
    <w:rsid w:val="00C92537"/>
    <w:rsid w:val="00C9377B"/>
    <w:rsid w:val="00C941EA"/>
    <w:rsid w:val="00C94695"/>
    <w:rsid w:val="00C94942"/>
    <w:rsid w:val="00C97969"/>
    <w:rsid w:val="00CA0FCC"/>
    <w:rsid w:val="00CA106F"/>
    <w:rsid w:val="00CA12A8"/>
    <w:rsid w:val="00CA337F"/>
    <w:rsid w:val="00CA51B9"/>
    <w:rsid w:val="00CB05DF"/>
    <w:rsid w:val="00CB0C65"/>
    <w:rsid w:val="00CB32F2"/>
    <w:rsid w:val="00CB3A26"/>
    <w:rsid w:val="00CB6531"/>
    <w:rsid w:val="00CC1D95"/>
    <w:rsid w:val="00CC2FEC"/>
    <w:rsid w:val="00CD5009"/>
    <w:rsid w:val="00CE32CE"/>
    <w:rsid w:val="00CE41A9"/>
    <w:rsid w:val="00CE44CD"/>
    <w:rsid w:val="00CE667F"/>
    <w:rsid w:val="00CF1815"/>
    <w:rsid w:val="00CF4634"/>
    <w:rsid w:val="00CF6F84"/>
    <w:rsid w:val="00CF702E"/>
    <w:rsid w:val="00CF70D3"/>
    <w:rsid w:val="00D0324E"/>
    <w:rsid w:val="00D03379"/>
    <w:rsid w:val="00D033E4"/>
    <w:rsid w:val="00D03E9F"/>
    <w:rsid w:val="00D13B58"/>
    <w:rsid w:val="00D15162"/>
    <w:rsid w:val="00D15B51"/>
    <w:rsid w:val="00D17884"/>
    <w:rsid w:val="00D22895"/>
    <w:rsid w:val="00D22EB3"/>
    <w:rsid w:val="00D268FE"/>
    <w:rsid w:val="00D26D95"/>
    <w:rsid w:val="00D315D5"/>
    <w:rsid w:val="00D320C1"/>
    <w:rsid w:val="00D321C0"/>
    <w:rsid w:val="00D32E57"/>
    <w:rsid w:val="00D36C06"/>
    <w:rsid w:val="00D37ADC"/>
    <w:rsid w:val="00D4397F"/>
    <w:rsid w:val="00D464B4"/>
    <w:rsid w:val="00D468C6"/>
    <w:rsid w:val="00D47EC3"/>
    <w:rsid w:val="00D501DD"/>
    <w:rsid w:val="00D567B0"/>
    <w:rsid w:val="00D601FD"/>
    <w:rsid w:val="00D60CE9"/>
    <w:rsid w:val="00D72966"/>
    <w:rsid w:val="00D7507A"/>
    <w:rsid w:val="00D760AD"/>
    <w:rsid w:val="00D773B4"/>
    <w:rsid w:val="00D802FC"/>
    <w:rsid w:val="00D82377"/>
    <w:rsid w:val="00D82A40"/>
    <w:rsid w:val="00D831EA"/>
    <w:rsid w:val="00D84FFA"/>
    <w:rsid w:val="00D87C60"/>
    <w:rsid w:val="00D94886"/>
    <w:rsid w:val="00D974A4"/>
    <w:rsid w:val="00DA11CE"/>
    <w:rsid w:val="00DA17C9"/>
    <w:rsid w:val="00DA37A7"/>
    <w:rsid w:val="00DA43AD"/>
    <w:rsid w:val="00DA52BB"/>
    <w:rsid w:val="00DB261D"/>
    <w:rsid w:val="00DB2CC0"/>
    <w:rsid w:val="00DB47E8"/>
    <w:rsid w:val="00DB54AB"/>
    <w:rsid w:val="00DB64DD"/>
    <w:rsid w:val="00DC03DF"/>
    <w:rsid w:val="00DC07F8"/>
    <w:rsid w:val="00DC1662"/>
    <w:rsid w:val="00DC337B"/>
    <w:rsid w:val="00DC42FD"/>
    <w:rsid w:val="00DC4823"/>
    <w:rsid w:val="00DC5987"/>
    <w:rsid w:val="00DC5BEB"/>
    <w:rsid w:val="00DC6B75"/>
    <w:rsid w:val="00DC72F7"/>
    <w:rsid w:val="00DC7575"/>
    <w:rsid w:val="00DD0541"/>
    <w:rsid w:val="00DD11BE"/>
    <w:rsid w:val="00DD2ECE"/>
    <w:rsid w:val="00DD556E"/>
    <w:rsid w:val="00DD6E4B"/>
    <w:rsid w:val="00DE1457"/>
    <w:rsid w:val="00DE1743"/>
    <w:rsid w:val="00DE27B4"/>
    <w:rsid w:val="00DE2FF3"/>
    <w:rsid w:val="00DE41B0"/>
    <w:rsid w:val="00DE6B08"/>
    <w:rsid w:val="00DE787F"/>
    <w:rsid w:val="00E001CB"/>
    <w:rsid w:val="00E028A1"/>
    <w:rsid w:val="00E03A78"/>
    <w:rsid w:val="00E05A1B"/>
    <w:rsid w:val="00E111DE"/>
    <w:rsid w:val="00E153BB"/>
    <w:rsid w:val="00E155BD"/>
    <w:rsid w:val="00E249BF"/>
    <w:rsid w:val="00E26E85"/>
    <w:rsid w:val="00E338C9"/>
    <w:rsid w:val="00E33F0B"/>
    <w:rsid w:val="00E4222D"/>
    <w:rsid w:val="00E42489"/>
    <w:rsid w:val="00E475A8"/>
    <w:rsid w:val="00E52456"/>
    <w:rsid w:val="00E531B7"/>
    <w:rsid w:val="00E5739E"/>
    <w:rsid w:val="00E60799"/>
    <w:rsid w:val="00E618DD"/>
    <w:rsid w:val="00E62FE2"/>
    <w:rsid w:val="00E633E6"/>
    <w:rsid w:val="00E65586"/>
    <w:rsid w:val="00E671FF"/>
    <w:rsid w:val="00E71F96"/>
    <w:rsid w:val="00E8189F"/>
    <w:rsid w:val="00E854BC"/>
    <w:rsid w:val="00E93A06"/>
    <w:rsid w:val="00E96247"/>
    <w:rsid w:val="00EA0221"/>
    <w:rsid w:val="00EA0A88"/>
    <w:rsid w:val="00EB415C"/>
    <w:rsid w:val="00EB5860"/>
    <w:rsid w:val="00EB6A30"/>
    <w:rsid w:val="00EC05C8"/>
    <w:rsid w:val="00EC0854"/>
    <w:rsid w:val="00EC177C"/>
    <w:rsid w:val="00EC3EB2"/>
    <w:rsid w:val="00EC52BD"/>
    <w:rsid w:val="00EC7A2D"/>
    <w:rsid w:val="00ED6D32"/>
    <w:rsid w:val="00ED728A"/>
    <w:rsid w:val="00EE4AA8"/>
    <w:rsid w:val="00EE632A"/>
    <w:rsid w:val="00EE657C"/>
    <w:rsid w:val="00EE73B2"/>
    <w:rsid w:val="00EF08BA"/>
    <w:rsid w:val="00EF1D1F"/>
    <w:rsid w:val="00EF2777"/>
    <w:rsid w:val="00EF359C"/>
    <w:rsid w:val="00EF3FA7"/>
    <w:rsid w:val="00EF6326"/>
    <w:rsid w:val="00F019B7"/>
    <w:rsid w:val="00F021E0"/>
    <w:rsid w:val="00F023A9"/>
    <w:rsid w:val="00F02813"/>
    <w:rsid w:val="00F02818"/>
    <w:rsid w:val="00F02FC9"/>
    <w:rsid w:val="00F036F9"/>
    <w:rsid w:val="00F0397F"/>
    <w:rsid w:val="00F042F5"/>
    <w:rsid w:val="00F05577"/>
    <w:rsid w:val="00F065ED"/>
    <w:rsid w:val="00F06FFE"/>
    <w:rsid w:val="00F12186"/>
    <w:rsid w:val="00F13AF3"/>
    <w:rsid w:val="00F173EC"/>
    <w:rsid w:val="00F20F5D"/>
    <w:rsid w:val="00F22026"/>
    <w:rsid w:val="00F22F13"/>
    <w:rsid w:val="00F231FD"/>
    <w:rsid w:val="00F2473E"/>
    <w:rsid w:val="00F27FDE"/>
    <w:rsid w:val="00F3210A"/>
    <w:rsid w:val="00F32AF6"/>
    <w:rsid w:val="00F33C34"/>
    <w:rsid w:val="00F34D92"/>
    <w:rsid w:val="00F35394"/>
    <w:rsid w:val="00F36922"/>
    <w:rsid w:val="00F413DF"/>
    <w:rsid w:val="00F439C4"/>
    <w:rsid w:val="00F44C1B"/>
    <w:rsid w:val="00F47F01"/>
    <w:rsid w:val="00F50DA4"/>
    <w:rsid w:val="00F51FC1"/>
    <w:rsid w:val="00F54C65"/>
    <w:rsid w:val="00F633B9"/>
    <w:rsid w:val="00F66139"/>
    <w:rsid w:val="00F6794D"/>
    <w:rsid w:val="00F703BE"/>
    <w:rsid w:val="00F716DB"/>
    <w:rsid w:val="00F72A20"/>
    <w:rsid w:val="00F730DC"/>
    <w:rsid w:val="00F76FF2"/>
    <w:rsid w:val="00F81F59"/>
    <w:rsid w:val="00F82A2F"/>
    <w:rsid w:val="00F848D9"/>
    <w:rsid w:val="00F84B64"/>
    <w:rsid w:val="00F855D2"/>
    <w:rsid w:val="00F9156A"/>
    <w:rsid w:val="00F915C7"/>
    <w:rsid w:val="00F91BCD"/>
    <w:rsid w:val="00F9343E"/>
    <w:rsid w:val="00F944B0"/>
    <w:rsid w:val="00F966C2"/>
    <w:rsid w:val="00F96BDA"/>
    <w:rsid w:val="00FA182F"/>
    <w:rsid w:val="00FA270A"/>
    <w:rsid w:val="00FA3C85"/>
    <w:rsid w:val="00FA44D8"/>
    <w:rsid w:val="00FA4997"/>
    <w:rsid w:val="00FA67FB"/>
    <w:rsid w:val="00FA729C"/>
    <w:rsid w:val="00FB041D"/>
    <w:rsid w:val="00FB2AC2"/>
    <w:rsid w:val="00FB346A"/>
    <w:rsid w:val="00FB76FA"/>
    <w:rsid w:val="00FC21DA"/>
    <w:rsid w:val="00FC3793"/>
    <w:rsid w:val="00FC39A3"/>
    <w:rsid w:val="00FC3DE6"/>
    <w:rsid w:val="00FC46DD"/>
    <w:rsid w:val="00FC7729"/>
    <w:rsid w:val="00FC780F"/>
    <w:rsid w:val="00FC78AA"/>
    <w:rsid w:val="00FD0997"/>
    <w:rsid w:val="00FD1307"/>
    <w:rsid w:val="00FD2951"/>
    <w:rsid w:val="00FD2FAE"/>
    <w:rsid w:val="00FD4170"/>
    <w:rsid w:val="00FD6013"/>
    <w:rsid w:val="00FE00E4"/>
    <w:rsid w:val="00FE0CC9"/>
    <w:rsid w:val="00FE24E6"/>
    <w:rsid w:val="00FE3118"/>
    <w:rsid w:val="00FE3723"/>
    <w:rsid w:val="00FE5305"/>
    <w:rsid w:val="00FE7619"/>
    <w:rsid w:val="00FE786E"/>
    <w:rsid w:val="00FE7BF2"/>
    <w:rsid w:val="00FF0B0A"/>
    <w:rsid w:val="00FF0C8E"/>
    <w:rsid w:val="00FF462C"/>
    <w:rsid w:val="00FF5185"/>
    <w:rsid w:val="00FF5C3F"/>
    <w:rsid w:val="00FF6F9F"/>
    <w:rsid w:val="00FF76D9"/>
    <w:rsid w:val="00FF79D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7A27C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7F9B"/>
    <w:pPr>
      <w:spacing w:after="160" w:line="259" w:lineRule="auto"/>
    </w:pPr>
    <w:rPr>
      <w:rFonts w:ascii="Times New Roman" w:eastAsia="Calibri" w:hAnsi="Times New Roman" w:cs="Times New Roman"/>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68</Characters>
  <Application>Microsoft Macintosh Word</Application>
  <DocSecurity>0</DocSecurity>
  <Lines>11</Lines>
  <Paragraphs>3</Paragraphs>
  <ScaleCrop>false</ScaleCrop>
  <LinksUpToDate>false</LinksUpToDate>
  <CharactersWithSpaces>1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Dixit</dc:creator>
  <cp:keywords/>
  <dc:description/>
  <cp:lastModifiedBy>Priyanka Dixit</cp:lastModifiedBy>
  <cp:revision>2</cp:revision>
  <dcterms:created xsi:type="dcterms:W3CDTF">2023-10-07T16:48:00Z</dcterms:created>
  <dcterms:modified xsi:type="dcterms:W3CDTF">2023-10-07T16:48:00Z</dcterms:modified>
</cp:coreProperties>
</file>